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ind w:left="2" w:firstLine="526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 xml:space="preserve">Appendix SI </w:t>
      </w:r>
      <w:r>
        <w:rPr>
          <w:rFonts w:eastAsia="標楷體" w:cs="Times New Roman" w:ascii="Times New Roman" w:hAnsi="Times New Roman"/>
          <w:szCs w:val="24"/>
          <w:lang w:val="fr-FR"/>
        </w:rPr>
        <w:t xml:space="preserve">: </w:t>
      </w:r>
      <w:r>
        <w:rPr>
          <w:rFonts w:eastAsia="標楷體" w:cs="Times New Roman" w:ascii="Times New Roman" w:hAnsi="Times New Roman"/>
          <w:szCs w:val="24"/>
        </w:rPr>
        <w:t xml:space="preserve">Studies concerning about P300 origins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3"/>
        <w:gridCol w:w="2253"/>
        <w:gridCol w:w="1534"/>
        <w:gridCol w:w="2063"/>
        <w:gridCol w:w="1443"/>
      </w:tblGrid>
      <w:tr>
        <w:trPr>
          <w:trHeight w:val="330" w:hRule="atLeast"/>
        </w:trPr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rea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EEG/MEG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MRI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ntracranial Recording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Frontal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Anterior cingulate corte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7][29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][2][3][4][5]</w:t>
            </w:r>
          </w:p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[6][7] [27] [28] 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8][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Orbital frontal corte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0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Dorsolateral prefrontal corte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1][29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][4][5][6]  [12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ddle frontal gyrus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][4][5][6][12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remotor area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7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7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emporal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edial temporal lobe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3][14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Temporal-parietal junction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5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8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Hippocampus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6][17][18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Amygdala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Superior temporal gyrus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/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3][15][20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Parahippocampal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3][16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Insular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1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Parietal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Posterior parietal corte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2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1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3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Inferior parietal cortex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4][25] [27][29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1][2][3][4][5]</w:t>
            </w:r>
          </w:p>
          <w:p>
            <w:pPr>
              <w:pStyle w:val="Normal"/>
              <w:widowControl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6][7] [21][25][27]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9]</w:t>
            </w:r>
          </w:p>
        </w:tc>
      </w:tr>
      <w:tr>
        <w:trPr>
          <w:trHeight w:val="330" w:hRule="atLeast"/>
        </w:trPr>
        <w:tc>
          <w:tcPr>
            <w:tcW w:w="10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left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Parietal-occipital junction</w:t>
            </w:r>
          </w:p>
        </w:tc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0][24]</w:t>
            </w:r>
          </w:p>
        </w:tc>
        <w:tc>
          <w:tcPr>
            <w:tcW w:w="20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標楷體"/>
                <w:kern w:val="0"/>
                <w:szCs w:val="24"/>
              </w:rPr>
              <w:t>　</w:t>
            </w:r>
          </w:p>
        </w:tc>
        <w:tc>
          <w:tcPr>
            <w:tcW w:w="14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[26]</w:t>
            </w:r>
          </w:p>
        </w:tc>
      </w:tr>
    </w:tbl>
    <w:p>
      <w:pPr>
        <w:pStyle w:val="Normal"/>
        <w:ind w:left="0" w:firstLine="480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17"/>
        <w:spacing w:lineRule="auto" w:line="240"/>
        <w:ind w:left="425" w:hanging="425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[1]</w:t>
        <w:tab/>
        <w:t xml:space="preserve"> M. E. Smith, E. Halgren, M. Sokolik, P. Baudena, A. Musolino, C. Liegeois-Chauvel, and P. Chauvel, “The intracranial topography of the P3 event-related potential elicited during auditory oddball,” </w:t>
      </w:r>
      <w:r>
        <w:rPr>
          <w:rFonts w:cs="Times New Roman" w:ascii="Times New Roman" w:hAnsi="Times New Roman"/>
          <w:i/>
          <w:iCs/>
        </w:rPr>
        <w:t>Electroencephalography and Clinical Neurophysiology</w:t>
      </w:r>
      <w:r>
        <w:rPr>
          <w:rFonts w:cs="Times New Roman" w:ascii="Times New Roman" w:hAnsi="Times New Roman"/>
        </w:rPr>
        <w:t>, vol. 76, no. 3, pp. 235–248, Sep. 1990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]</w:t>
        <w:tab/>
        <w:t xml:space="preserve"> P. Anderer, R. D. Pascual-Marqui, H. V. Semlitsch, and B. Saletu, “Differential effects of normal aging on sources of standard N1, target N1 and target P300 auditory event-related brain potentials revealed by low resolution electromagnetic tomography (LORETA),” </w:t>
      </w:r>
      <w:r>
        <w:rPr>
          <w:rFonts w:cs="Times New Roman" w:ascii="Times New Roman" w:hAnsi="Times New Roman"/>
          <w:i/>
          <w:iCs/>
        </w:rPr>
        <w:t>Electroencephalography and Clinical Neurophysiology/Evoked Potentials Section</w:t>
      </w:r>
      <w:r>
        <w:rPr>
          <w:rFonts w:cs="Times New Roman" w:ascii="Times New Roman" w:hAnsi="Times New Roman"/>
        </w:rPr>
        <w:t>, vol. 108, no. 2, pp. 160–174, Mar. 1998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3]</w:t>
        <w:tab/>
        <w:t xml:space="preserve"> I. Kiss, R. M. Dashieff, and P. Lordeon, “A parieto-occipital generator for P300: evidence from human intracranial recordings,” </w:t>
      </w:r>
      <w:r>
        <w:rPr>
          <w:rFonts w:cs="Times New Roman" w:ascii="Times New Roman" w:hAnsi="Times New Roman"/>
          <w:i/>
          <w:iCs/>
        </w:rPr>
        <w:t>Int. J. Neurosci.</w:t>
      </w:r>
      <w:r>
        <w:rPr>
          <w:rFonts w:cs="Times New Roman" w:ascii="Times New Roman" w:hAnsi="Times New Roman"/>
        </w:rPr>
        <w:t>, vol. 49, no. 1–2, pp. 133–139, Nov. 1989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4]</w:t>
        <w:tab/>
        <w:t xml:space="preserve"> G. McCarthy, M. Luby, J. Gore, and P. Goldman-Rakic, “Infrequent Events Transiently Activate Human Prefrontal and Parietal Cortex as Measured by Functional MRI,” </w:t>
      </w:r>
      <w:r>
        <w:rPr>
          <w:rFonts w:cs="Times New Roman" w:ascii="Times New Roman" w:hAnsi="Times New Roman"/>
          <w:i/>
          <w:iCs/>
        </w:rPr>
        <w:t>J Neurophysiol</w:t>
      </w:r>
      <w:r>
        <w:rPr>
          <w:rFonts w:cs="Times New Roman" w:ascii="Times New Roman" w:hAnsi="Times New Roman"/>
        </w:rPr>
        <w:t>, vol. 77, no. 3, pp. 1630–1634, Mar. 1997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5]</w:t>
        <w:tab/>
        <w:t xml:space="preserve"> V. Menon, J. M. Ford, K. O. Lim, G. H. Glover, and A. Pfefferbaum, “Combined event-related fMRI and EEG evidence for temporal-parietal cortex activation during target detection,” </w:t>
      </w:r>
      <w:r>
        <w:rPr>
          <w:rFonts w:cs="Times New Roman" w:ascii="Times New Roman" w:hAnsi="Times New Roman"/>
          <w:i/>
          <w:iCs/>
        </w:rPr>
        <w:t>Neuroreport</w:t>
      </w:r>
      <w:r>
        <w:rPr>
          <w:rFonts w:cs="Times New Roman" w:ascii="Times New Roman" w:hAnsi="Times New Roman"/>
        </w:rPr>
        <w:t>, vol. 8, no. 14, pp. 3029–3037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6]</w:t>
        <w:tab/>
        <w:t xml:space="preserve"> D. E. J. Linden, D. Prvulovic, E. Formisano, M. Völlinger, F. E. Zanella, R. Goebel, and T. Dierks, “The Functional Neuroanatomy of Target Detection: An fMRI Study of Visual and Auditory Oddball Tasks,” </w:t>
      </w:r>
      <w:r>
        <w:rPr>
          <w:rFonts w:cs="Times New Roman" w:ascii="Times New Roman" w:hAnsi="Times New Roman"/>
          <w:i/>
          <w:iCs/>
        </w:rPr>
        <w:t>Cereb. Cortex</w:t>
      </w:r>
      <w:r>
        <w:rPr>
          <w:rFonts w:cs="Times New Roman" w:ascii="Times New Roman" w:hAnsi="Times New Roman"/>
        </w:rPr>
        <w:t>, vol. 9, no. 8, pp. 815–823, Dec. 1999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7]</w:t>
        <w:tab/>
        <w:t xml:space="preserve"> T. Yoshiura, J. Zhong, D. K. Shibata, W. E. Kwok, D. A. Shrier, and Y. Numaguchi, “Functional MRI study of auditory and visual oddball tasks,” </w:t>
      </w:r>
      <w:r>
        <w:rPr>
          <w:rFonts w:cs="Times New Roman" w:ascii="Times New Roman" w:hAnsi="Times New Roman"/>
          <w:i/>
          <w:iCs/>
        </w:rPr>
        <w:t>Neuroreport</w:t>
      </w:r>
      <w:r>
        <w:rPr>
          <w:rFonts w:cs="Times New Roman" w:ascii="Times New Roman" w:hAnsi="Times New Roman"/>
        </w:rPr>
        <w:t>, vol. 10, no. 8, pp. 1683–1688.</w:t>
      </w:r>
    </w:p>
    <w:p>
      <w:pPr>
        <w:pStyle w:val="Style17"/>
        <w:spacing w:lineRule="auto" w:line="240"/>
        <w:ind w:left="425" w:hanging="425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[8]</w:t>
        <w:tab/>
        <w:t xml:space="preserve"> J. Polich and A. Kok, “Cognitive and biological determinants of P300: an integrative review,” </w:t>
      </w:r>
      <w:r>
        <w:rPr>
          <w:rFonts w:cs="Times New Roman" w:ascii="Times New Roman" w:hAnsi="Times New Roman"/>
          <w:i/>
          <w:iCs/>
        </w:rPr>
        <w:t>Biological Psychology</w:t>
      </w:r>
      <w:r>
        <w:rPr>
          <w:rFonts w:cs="Times New Roman" w:ascii="Times New Roman" w:hAnsi="Times New Roman"/>
        </w:rPr>
        <w:t>, vol. 41, no. 2, pp. 103–146, Oct. 199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9]</w:t>
        <w:tab/>
        <w:t xml:space="preserve"> J. Wang, K.-I. Hiramatsu, H. Hokama, H. Miyazato, and C. Ogura, “Abnormalities of auditory P300 cortical current density in patients with schizophrenia using high density recording,” </w:t>
      </w:r>
      <w:r>
        <w:rPr>
          <w:rFonts w:cs="Times New Roman" w:ascii="Times New Roman" w:hAnsi="Times New Roman"/>
          <w:i/>
          <w:iCs/>
        </w:rPr>
        <w:t>International Journal of Psychophysiology</w:t>
      </w:r>
      <w:r>
        <w:rPr>
          <w:rFonts w:cs="Times New Roman" w:ascii="Times New Roman" w:hAnsi="Times New Roman"/>
        </w:rPr>
        <w:t>, vol. 47, no. 3, pp. 243–253, Mar. 2003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0]</w:t>
        <w:tab/>
        <w:t xml:space="preserve"> D. E. J. Linden, “The P300: Where in the Brain Is It Produced and What Does It Tell Us?,” </w:t>
      </w:r>
      <w:r>
        <w:rPr>
          <w:rFonts w:cs="Times New Roman" w:ascii="Times New Roman" w:hAnsi="Times New Roman"/>
          <w:i/>
          <w:iCs/>
        </w:rPr>
        <w:t>Neuroscientist</w:t>
      </w:r>
      <w:r>
        <w:rPr>
          <w:rFonts w:cs="Times New Roman" w:ascii="Times New Roman" w:hAnsi="Times New Roman"/>
        </w:rPr>
        <w:t>, vol. 11, no. 6, pp. 563–576, Dec. 200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1]</w:t>
        <w:tab/>
        <w:t xml:space="preserve"> M. Huang, C. . Aine, S. Supek, E. Best, D. Ranken, and E. . Flynn, “Multi-start downhill simplex method for spatio-temporal source localization in magnetoencephalography,” </w:t>
      </w:r>
      <w:r>
        <w:rPr>
          <w:rFonts w:cs="Times New Roman" w:ascii="Times New Roman" w:hAnsi="Times New Roman"/>
          <w:i/>
          <w:iCs/>
        </w:rPr>
        <w:t>Electroencephalography and Clinical Neurophysiology/Evoked Potentials Section</w:t>
      </w:r>
      <w:r>
        <w:rPr>
          <w:rFonts w:cs="Times New Roman" w:ascii="Times New Roman" w:hAnsi="Times New Roman"/>
        </w:rPr>
        <w:t>, vol. 108, no. 1, pp. 32–44, Jan. 1998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2]</w:t>
        <w:tab/>
        <w:t xml:space="preserve"> V. P. Clark, S. Fannon, S. Lai, R. Benson, and L. Bauer, “Responses to Rare Visual Target and Distractor Stimuli Using Event-Related fMRI,” </w:t>
      </w:r>
      <w:r>
        <w:rPr>
          <w:rFonts w:cs="Times New Roman" w:ascii="Times New Roman" w:hAnsi="Times New Roman"/>
          <w:i/>
          <w:iCs/>
        </w:rPr>
        <w:t>J Neurophysiol</w:t>
      </w:r>
      <w:r>
        <w:rPr>
          <w:rFonts w:cs="Times New Roman" w:ascii="Times New Roman" w:hAnsi="Times New Roman"/>
        </w:rPr>
        <w:t>, vol. 83, no. 5, pp. 3133–3139, May 2000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3]</w:t>
        <w:tab/>
        <w:t xml:space="preserve"> C. Wang, I. Ulbert, D. L. Schomer, K. Marinkovic, and E. Halgren, “Responses of Human Anterior Cingulate Cortex Microdomains to Error Detection, Conflict Monitoring, Stimulus-Response Mapping, Familiarity, and Orienting,” </w:t>
      </w:r>
      <w:r>
        <w:rPr>
          <w:rFonts w:cs="Times New Roman" w:ascii="Times New Roman" w:hAnsi="Times New Roman"/>
          <w:i/>
          <w:iCs/>
        </w:rPr>
        <w:t>J. Neurosci.</w:t>
      </w:r>
      <w:r>
        <w:rPr>
          <w:rFonts w:cs="Times New Roman" w:ascii="Times New Roman" w:hAnsi="Times New Roman"/>
        </w:rPr>
        <w:t>, vol. 25, no. 3, pp. 604–613, Jan. 200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4]</w:t>
        <w:tab/>
        <w:t xml:space="preserve"> P. Baudena, E. Halgren, G. Heit, and J. M. Clarke, “Intracerebral potentials to rare target and distractor auditory and visual stimuli. III. Frontal cortex,” </w:t>
      </w:r>
      <w:r>
        <w:rPr>
          <w:rFonts w:cs="Times New Roman" w:ascii="Times New Roman" w:hAnsi="Times New Roman"/>
          <w:i/>
          <w:iCs/>
        </w:rPr>
        <w:t>Electroencephalography and Clinical Neurophysiology</w:t>
      </w:r>
      <w:r>
        <w:rPr>
          <w:rFonts w:cs="Times New Roman" w:ascii="Times New Roman" w:hAnsi="Times New Roman"/>
        </w:rPr>
        <w:t>, vol. 94, no. 4, pp. 251–264, Apr. 199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5]</w:t>
        <w:tab/>
        <w:t xml:space="preserve"> V. Molina, J. Sanz, F. Muñoz, P. Casado, J. A. Hinojosa, F. Sarramea, and M. Martín-Loeches, “Dorsolateral prefrontal cortex contribution to abnormalities of the P300 component of the event-related potential in schizophrenia,” </w:t>
      </w:r>
      <w:r>
        <w:rPr>
          <w:rFonts w:cs="Times New Roman" w:ascii="Times New Roman" w:hAnsi="Times New Roman"/>
          <w:i/>
          <w:iCs/>
        </w:rPr>
        <w:t>Psychiatry Research: Neuroimaging</w:t>
      </w:r>
      <w:r>
        <w:rPr>
          <w:rFonts w:cs="Times New Roman" w:ascii="Times New Roman" w:hAnsi="Times New Roman"/>
        </w:rPr>
        <w:t>, vol. 140, no. 1, pp. 17–26, Oct. 200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6]</w:t>
        <w:tab/>
        <w:t xml:space="preserve"> I. M. Tarkka, D. S. Stoki</w:t>
      </w:r>
      <w:r>
        <w:rPr>
          <w:rFonts w:eastAsia="MS Mincho;ＭＳ 明朝" w:cs="Times New Roman" w:ascii="Times New Roman" w:hAnsi="Times New Roman"/>
        </w:rPr>
        <w:t>ć</w:t>
      </w:r>
      <w:r>
        <w:rPr>
          <w:rFonts w:cs="Times New Roman" w:ascii="Times New Roman" w:hAnsi="Times New Roman"/>
        </w:rPr>
        <w:t xml:space="preserve">, L. F. H. Basile, and A. C. Papanicolaou, “Electric source localization of the auditory P300 agrees with magnetic source localization,” </w:t>
      </w:r>
      <w:r>
        <w:rPr>
          <w:rFonts w:cs="Times New Roman" w:ascii="Times New Roman" w:hAnsi="Times New Roman"/>
          <w:i/>
          <w:iCs/>
        </w:rPr>
        <w:t>Electroencephalography and Clinical Neurophysiology/Evoked Potentials Section</w:t>
      </w:r>
      <w:r>
        <w:rPr>
          <w:rFonts w:cs="Times New Roman" w:ascii="Times New Roman" w:hAnsi="Times New Roman"/>
        </w:rPr>
        <w:t>, vol. 96, no. 6, pp. 538–545, Nov. 199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7]</w:t>
        <w:tab/>
        <w:t xml:space="preserve"> B. F. O’Donnell, R. A. Cohen, H. Hokama, B. N. Cuffin, C. Lippa, M. E. Shenton, and D. A. Drachman, “Electrical source analysis of auditory ERPs in medial temporal lobe amnestic syndrome,” </w:t>
      </w:r>
      <w:r>
        <w:rPr>
          <w:rFonts w:cs="Times New Roman" w:ascii="Times New Roman" w:hAnsi="Times New Roman"/>
          <w:i/>
          <w:iCs/>
        </w:rPr>
        <w:t>Electroencephalography and Clinical Neurophysiology</w:t>
      </w:r>
      <w:r>
        <w:rPr>
          <w:rFonts w:cs="Times New Roman" w:ascii="Times New Roman" w:hAnsi="Times New Roman"/>
        </w:rPr>
        <w:t>, vol. 87, no. 6, pp. 394–402, Dec. 1993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8]</w:t>
        <w:tab/>
        <w:t xml:space="preserve"> K. A. Kiehl and P. F. Liddle, “An event-related functional magnetic resonance imaging study of an auditory oddball task in schizophrenia,” </w:t>
      </w:r>
      <w:r>
        <w:rPr>
          <w:rFonts w:cs="Times New Roman" w:ascii="Times New Roman" w:hAnsi="Times New Roman"/>
          <w:i/>
          <w:iCs/>
        </w:rPr>
        <w:t>Schizophrenia Research</w:t>
      </w:r>
      <w:r>
        <w:rPr>
          <w:rFonts w:cs="Times New Roman" w:ascii="Times New Roman" w:hAnsi="Times New Roman"/>
        </w:rPr>
        <w:t>, vol. 48, no. 2–3, pp. 159–171, Mar. 2001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19]</w:t>
        <w:tab/>
        <w:t xml:space="preserve"> R. T. Knight, D. Scabini, D. L. Woods, and C. C. Clayworth, “Contributions of temporal-parietal junction to the human auditory P3,” </w:t>
      </w:r>
      <w:r>
        <w:rPr>
          <w:rFonts w:cs="Times New Roman" w:ascii="Times New Roman" w:hAnsi="Times New Roman"/>
          <w:i/>
          <w:iCs/>
        </w:rPr>
        <w:t>Brain Research</w:t>
      </w:r>
      <w:r>
        <w:rPr>
          <w:rFonts w:cs="Times New Roman" w:ascii="Times New Roman" w:hAnsi="Times New Roman"/>
        </w:rPr>
        <w:t>, vol. 502, no. 1, pp. 109–116, Nov. 1989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0]</w:t>
        <w:tab/>
        <w:t xml:space="preserve"> I. M. Tarkka, S. Micheloyannis, and D. . Stoki</w:t>
      </w:r>
      <w:r>
        <w:rPr>
          <w:rFonts w:eastAsia="MS Mincho;ＭＳ 明朝" w:cs="Times New Roman" w:ascii="Times New Roman" w:hAnsi="Times New Roman"/>
        </w:rPr>
        <w:t>ć</w:t>
      </w:r>
      <w:r>
        <w:rPr>
          <w:rFonts w:cs="Times New Roman" w:ascii="Times New Roman" w:hAnsi="Times New Roman"/>
        </w:rPr>
        <w:t xml:space="preserve">, “Generators for human P300 elicited by somatosensory stimuli using multiple dipole source analysis,” </w:t>
      </w:r>
      <w:r>
        <w:rPr>
          <w:rFonts w:cs="Times New Roman" w:ascii="Times New Roman" w:hAnsi="Times New Roman"/>
          <w:i/>
          <w:iCs/>
        </w:rPr>
        <w:t>Neuroscience</w:t>
      </w:r>
      <w:r>
        <w:rPr>
          <w:rFonts w:cs="Times New Roman" w:ascii="Times New Roman" w:hAnsi="Times New Roman"/>
        </w:rPr>
        <w:t>, vol. 75, no. 1, pp. 275–287, Sep. 1996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1]</w:t>
        <w:tab/>
        <w:t xml:space="preserve"> J. L. Kenemans and S. Kähkönen, “How Human Electrophysiology Informs Psychopharmacology: from Bottom-up Driven Processing to Top-Down Control,” </w:t>
      </w:r>
      <w:r>
        <w:rPr>
          <w:rFonts w:cs="Times New Roman" w:ascii="Times New Roman" w:hAnsi="Times New Roman"/>
          <w:i/>
          <w:iCs/>
        </w:rPr>
        <w:t>Neuropsychopharmacology</w:t>
      </w:r>
      <w:r>
        <w:rPr>
          <w:rFonts w:cs="Times New Roman" w:ascii="Times New Roman" w:hAnsi="Times New Roman"/>
        </w:rPr>
        <w:t>, vol. 36, no. 1, pp. 26–51, Oct. 2010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2]</w:t>
        <w:tab/>
        <w:t xml:space="preserve"> E. Halgren, N. K. Squires, C. L. Wilson, J. W. Rohrbaugh, T. L. Babb, and P. H. Crandall, “Endogenous Potentials Generated in the Human Hippocampal Formation and Amygdala by Infrequent Events,” </w:t>
      </w:r>
      <w:r>
        <w:rPr>
          <w:rFonts w:cs="Times New Roman" w:ascii="Times New Roman" w:hAnsi="Times New Roman"/>
          <w:i/>
          <w:iCs/>
        </w:rPr>
        <w:t>Science</w:t>
      </w:r>
      <w:r>
        <w:rPr>
          <w:rFonts w:cs="Times New Roman" w:ascii="Times New Roman" w:hAnsi="Times New Roman"/>
        </w:rPr>
        <w:t>, vol. 210, no. 4471, pp. 803–805, Nov. 1980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3]</w:t>
        <w:tab/>
        <w:t xml:space="preserve"> E. Ludowig, C. G. Bien, C. E. Elger, and T. Rosburg, “Two P300 generators in the hippocampal formation,” </w:t>
      </w:r>
      <w:r>
        <w:rPr>
          <w:rFonts w:cs="Times New Roman" w:ascii="Times New Roman" w:hAnsi="Times New Roman"/>
          <w:i/>
          <w:iCs/>
        </w:rPr>
        <w:t>Hippocampus</w:t>
      </w:r>
      <w:r>
        <w:rPr>
          <w:rFonts w:cs="Times New Roman" w:ascii="Times New Roman" w:hAnsi="Times New Roman"/>
        </w:rPr>
        <w:t>, vol. 20, no. 1, pp. 186–195, May 2009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4]</w:t>
        <w:tab/>
        <w:t xml:space="preserve"> E. Halgren, P. Baudena, J. M. Clarke, G. Heit, C. Liégeois, P. Chauvel, and A. Musolino, “Intracerebral potentials to rare target and distractor auditory and visual stimuli. I. Superior temporal plane and parietal lobe,” </w:t>
      </w:r>
      <w:r>
        <w:rPr>
          <w:rFonts w:cs="Times New Roman" w:ascii="Times New Roman" w:hAnsi="Times New Roman"/>
          <w:i/>
          <w:iCs/>
        </w:rPr>
        <w:t>Electroencephalography and Clinical Neurophysiology</w:t>
      </w:r>
      <w:r>
        <w:rPr>
          <w:rFonts w:cs="Times New Roman" w:ascii="Times New Roman" w:hAnsi="Times New Roman"/>
        </w:rPr>
        <w:t>, vol. 94, no. 3, pp. 191–220, Mar. 1995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5]</w:t>
        <w:tab/>
        <w:t xml:space="preserve"> B. A. Ardekani, S. J. Choi, G.-A. Hossein-Zadeh, B. Porjesz, J. L. Tanabe, K. O. Lim, R. Bilder, J. A. Helpern, and H. Begleiter, “Functional magnetic resonance imaging of brain activity in the visual oddball task,” </w:t>
      </w:r>
      <w:r>
        <w:rPr>
          <w:rFonts w:cs="Times New Roman" w:ascii="Times New Roman" w:hAnsi="Times New Roman"/>
          <w:i/>
          <w:iCs/>
        </w:rPr>
        <w:t>Cognitive Brain Research</w:t>
      </w:r>
      <w:r>
        <w:rPr>
          <w:rFonts w:cs="Times New Roman" w:ascii="Times New Roman" w:hAnsi="Times New Roman"/>
        </w:rPr>
        <w:t>, vol. 14, no. 3, pp. 347–356, Nov. 2002.</w:t>
      </w:r>
    </w:p>
    <w:p>
      <w:pPr>
        <w:pStyle w:val="Style17"/>
        <w:spacing w:lineRule="auto" w:line="240"/>
        <w:ind w:left="425" w:hanging="425"/>
        <w:rPr/>
      </w:pPr>
      <w:r>
        <w:rPr>
          <w:rFonts w:cs="Times New Roman" w:ascii="Times New Roman" w:hAnsi="Times New Roman"/>
        </w:rPr>
        <w:t>[26]</w:t>
        <w:tab/>
        <w:t xml:space="preserve"> B. He, J. Lian, K. M. Spencer, J. Dien, and E. Donchin, “A cortical potential imaging analysis of the P300 and Novelty P3 components,” </w:t>
      </w:r>
      <w:r>
        <w:rPr>
          <w:rFonts w:cs="Times New Roman" w:ascii="Times New Roman" w:hAnsi="Times New Roman"/>
          <w:i/>
          <w:iCs/>
        </w:rPr>
        <w:t>Human Brain Mapping</w:t>
      </w:r>
      <w:r>
        <w:rPr>
          <w:rFonts w:cs="Times New Roman" w:ascii="Times New Roman" w:hAnsi="Times New Roman"/>
        </w:rPr>
        <w:t>, vol. 12, no. 2, pp. 120–130, Jan. 2001.</w:t>
      </w:r>
    </w:p>
    <w:p>
      <w:pPr>
        <w:pStyle w:val="Style17"/>
        <w:spacing w:lineRule="auto" w:line="240"/>
        <w:ind w:left="425" w:hanging="4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27] S. Crottaz-Herbette, V. Menon, "Where and when the anterior cingulate cortex modulates attentional response: combined fMRI and ERP evidence". J Cogn Neurosci 18, 766-780. 2006.</w:t>
      </w:r>
    </w:p>
    <w:p>
      <w:pPr>
        <w:pStyle w:val="Style17"/>
        <w:spacing w:lineRule="auto" w:line="240"/>
        <w:ind w:left="425" w:hanging="4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28] J. Downar, A. P. Crawley, D. J. Mikulis, K. D. Davis, "A multimodal cortical network for the detection of changes in the sensory environment". Nat Neurosci 3, 277-283, 2000</w:t>
      </w:r>
    </w:p>
    <w:p>
      <w:pPr>
        <w:pStyle w:val="Style17"/>
        <w:spacing w:lineRule="auto" w:line="240"/>
        <w:ind w:left="425" w:hanging="4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29] M. X. Huang, R. R. Lee, G. A. Miller, R. J. Thoma, F. M. Hanlon, K. M. Paulson, K. Martin, D. Harrington, M. Weisend, J. Edgar, J. Canive, "A parietal-frontal network studied by somatosensory oddball MEG responses, and its cross-modal consistency". Neuroimage 28, 99-114, 2005</w:t>
      </w:r>
    </w:p>
    <w:p>
      <w:pPr>
        <w:pStyle w:val="Style17"/>
        <w:spacing w:lineRule="auto" w:line="240" w:before="180" w:after="0"/>
        <w:ind w:left="0" w:firstLine="5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80" w:after="180"/>
        <w:ind w:left="0" w:firstLine="5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8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482" w:hanging="0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8:50:00Z</dcterms:created>
  <dc:creator>CCChen</dc:creator>
  <dc:description/>
  <cp:keywords/>
  <dc:language>en-US</dc:language>
  <cp:lastModifiedBy>CCChen</cp:lastModifiedBy>
  <dcterms:modified xsi:type="dcterms:W3CDTF">2014-10-29T05:59:00Z</dcterms:modified>
  <cp:revision>2</cp:revision>
  <dc:subject/>
  <dc:title/>
</cp:coreProperties>
</file>